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D41DD" w14:textId="1E6ED316" w:rsidR="008E74A7" w:rsidRPr="008E74A7" w:rsidRDefault="008E74A7" w:rsidP="008E74A7">
      <w:pPr>
        <w:pStyle w:val="Fliesstext"/>
        <w:spacing w:after="60" w:line="240" w:lineRule="auto"/>
        <w:contextualSpacing w:val="0"/>
        <w:rPr>
          <w:b/>
          <w:bCs/>
          <w:sz w:val="20"/>
          <w:szCs w:val="20"/>
        </w:rPr>
      </w:pPr>
      <w:r w:rsidRPr="008E74A7">
        <w:rPr>
          <w:b/>
          <w:bCs/>
          <w:sz w:val="20"/>
          <w:szCs w:val="20"/>
        </w:rPr>
        <w:t>S</w:t>
      </w:r>
      <w:r w:rsidR="002B639D">
        <w:rPr>
          <w:b/>
          <w:bCs/>
          <w:sz w:val="20"/>
          <w:szCs w:val="20"/>
        </w:rPr>
        <w:t>4</w:t>
      </w:r>
      <w:r w:rsidRPr="008E74A7">
        <w:rPr>
          <w:b/>
          <w:bCs/>
          <w:sz w:val="20"/>
          <w:szCs w:val="20"/>
        </w:rPr>
        <w:t xml:space="preserve"> Tabel. </w:t>
      </w:r>
      <w:r w:rsidR="009655B4" w:rsidRPr="009655B4">
        <w:rPr>
          <w:b/>
          <w:bCs/>
          <w:sz w:val="20"/>
          <w:szCs w:val="20"/>
        </w:rPr>
        <w:t>Reliability subgroup analysis by age category</w:t>
      </w:r>
      <w:r w:rsidRPr="008E74A7">
        <w:rPr>
          <w:b/>
          <w:bCs/>
          <w:sz w:val="20"/>
          <w:szCs w:val="20"/>
        </w:rPr>
        <w:t>.</w:t>
      </w:r>
    </w:p>
    <w:p w14:paraId="188498A6" w14:textId="77777777" w:rsidR="008E74A7" w:rsidRPr="008E74A7" w:rsidRDefault="008E74A7" w:rsidP="002A329C">
      <w:pPr>
        <w:pStyle w:val="Fliesstext"/>
        <w:spacing w:after="240" w:line="240" w:lineRule="auto"/>
        <w:contextualSpacing w:val="0"/>
        <w:rPr>
          <w:sz w:val="20"/>
          <w:szCs w:val="20"/>
        </w:rPr>
      </w:pPr>
      <w:r w:rsidRPr="008E74A7">
        <w:rPr>
          <w:sz w:val="20"/>
          <w:szCs w:val="20"/>
        </w:rPr>
        <w:t>(A) Means and mean changes over the season. (B) Typical errors and intraclass correlation coefficients.</w:t>
      </w:r>
    </w:p>
    <w:p w14:paraId="31E0D838" w14:textId="77777777" w:rsidR="008E74A7" w:rsidRPr="008E74A7" w:rsidRDefault="008E74A7" w:rsidP="008E74A7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 w:rsidRPr="008E74A7">
        <w:rPr>
          <w:b/>
          <w:bCs/>
          <w:sz w:val="20"/>
          <w:szCs w:val="20"/>
        </w:rPr>
        <w:t>(A) Means and mean changes over the season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567"/>
        <w:gridCol w:w="397"/>
        <w:gridCol w:w="624"/>
        <w:gridCol w:w="624"/>
        <w:gridCol w:w="624"/>
        <w:gridCol w:w="624"/>
        <w:gridCol w:w="624"/>
        <w:gridCol w:w="680"/>
        <w:gridCol w:w="567"/>
        <w:gridCol w:w="1134"/>
        <w:gridCol w:w="567"/>
        <w:gridCol w:w="567"/>
        <w:gridCol w:w="1134"/>
        <w:gridCol w:w="567"/>
        <w:gridCol w:w="567"/>
        <w:gridCol w:w="1191"/>
        <w:gridCol w:w="567"/>
      </w:tblGrid>
      <w:tr w:rsidR="0088186B" w:rsidRPr="00516DDA" w14:paraId="34C0B8BC" w14:textId="77777777" w:rsidTr="00C33BF5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03C5380B" w14:textId="77777777" w:rsidR="0088186B" w:rsidRPr="00516DDA" w:rsidRDefault="0088186B" w:rsidP="00716D6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27FD276" w14:textId="77777777" w:rsidR="0088186B" w:rsidRPr="00516DDA" w:rsidRDefault="0088186B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CE8C7DE" w14:textId="1FC84EB2" w:rsidR="0088186B" w:rsidRPr="00516DDA" w:rsidRDefault="0088186B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4003AB67" w14:textId="1C073E2B" w:rsidR="0088186B" w:rsidRPr="00516DDA" w:rsidRDefault="0088186B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ean (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67D36B1A" w14:textId="77777777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change over season [90% </w:t>
            </w:r>
            <w:proofErr w:type="gram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;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8186B" w:rsidRPr="00516DDA" w14:paraId="0521CA17" w14:textId="77777777" w:rsidTr="00C33BF5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607BDA8A" w14:textId="77777777" w:rsidR="0088186B" w:rsidRPr="00516DDA" w:rsidRDefault="0088186B" w:rsidP="00716D6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7" w:type="dxa"/>
            <w:vAlign w:val="center"/>
          </w:tcPr>
          <w:p w14:paraId="62677DCF" w14:textId="592B58E4" w:rsidR="0088186B" w:rsidRPr="0088186B" w:rsidRDefault="0088186B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186B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1D1A2E85" w14:textId="5CB9E3DD" w:rsidR="0088186B" w:rsidRPr="00516DDA" w:rsidRDefault="0088186B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0A7BBC99" w14:textId="0E81A0DA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m</w:t>
            </w:r>
            <w:r w:rsidR="000C18B3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C33BF5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47FEF29A" w14:textId="1FD4A1C3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km</w:t>
            </w:r>
            <w:r w:rsidR="000C18B3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C33BF5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1AADE08E" w14:textId="77777777" w:rsidR="0088186B" w:rsidRPr="000C18B3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1B8C5C90" w14:textId="7AA19A93" w:rsidR="0088186B" w:rsidRPr="000C18B3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0C18B3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C33BF5" w:rsidRPr="000C18B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C18B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0C18B3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C18B3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C33BF5" w:rsidRPr="000C18B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C18B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72C7C3E5" w14:textId="4794050E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74B3223F" w14:textId="5F25393D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1735C70C" w14:textId="637D19C1" w:rsidR="0088186B" w:rsidRPr="00516DDA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lope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417247" w:rsidRPr="00516DDA" w14:paraId="44D4AF51" w14:textId="77777777" w:rsidTr="00C33BF5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7C5286B4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7" w:type="dxa"/>
            <w:vAlign w:val="center"/>
          </w:tcPr>
          <w:p w14:paraId="6CDE7F91" w14:textId="7A8E1F0B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0021ACD" w14:textId="387B472A" w:rsidR="00417247" w:rsidRPr="00516DDA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506A9FF" w14:textId="1DAF4394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BB43FD3" w14:textId="186CA86F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D017796" w14:textId="30F301A6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9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C55B219" w14:textId="50455656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1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E9E459E" w14:textId="02BD9668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8E1A4C0" w14:textId="350F570C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5.6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37A383C" w14:textId="0A9089CB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CC3182" w14:textId="0395B443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9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6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942EA7" w14:textId="3D765EFD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5CEA21F" w14:textId="048B118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2E56DB" w14:textId="67986613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5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0.8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3C6D000" w14:textId="47547BDC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D264B93" w14:textId="079DB304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12DFA07" w14:textId="3E5E6422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1.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10.7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DDBE27" w14:textId="1F798640" w:rsidR="00417247" w:rsidRPr="00516DDA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18A49B08" w14:textId="77777777" w:rsidTr="00C33BF5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DB8513F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11BB7A" w14:textId="0EB9511F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A51E5C7" w14:textId="1F67ED5B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2E8CE73" w14:textId="67C04CC5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844CC5F" w14:textId="34387B36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26133FF" w14:textId="75931112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614B586" w14:textId="46B95D83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384A122" w14:textId="2E2293CB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2266BD2" w14:textId="288B3284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9.5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703224C" w14:textId="012A0F91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476A45" w14:textId="4F83021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6.88</w:t>
            </w:r>
            <w:r w:rsidRPr="00516DDA">
              <w:rPr>
                <w:rFonts w:ascii="Arial" w:hAnsi="Arial" w:cs="Arial"/>
                <w:sz w:val="16"/>
                <w:szCs w:val="16"/>
              </w:rPr>
              <w:t>, −</w:t>
            </w:r>
            <w:r>
              <w:rPr>
                <w:rFonts w:ascii="Arial" w:hAnsi="Arial" w:cs="Arial"/>
                <w:sz w:val="16"/>
                <w:szCs w:val="16"/>
              </w:rPr>
              <w:t>1.4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4C4966F" w14:textId="15EEA143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4CBF118" w14:textId="662BD5D5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ED1E94" w14:textId="7C6A2524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9BAED27" w14:textId="3B06428F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328E5C2" w14:textId="47E95906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3030F3B" w14:textId="5A399FFD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2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16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76C1669" w14:textId="67C4C237" w:rsidR="00417247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58F97A7E" w14:textId="77777777" w:rsidTr="00C33BF5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2E568567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7" w:type="dxa"/>
            <w:vAlign w:val="center"/>
          </w:tcPr>
          <w:p w14:paraId="1BA0CC26" w14:textId="0568C87B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38AD4900" w14:textId="17107282" w:rsidR="00417247" w:rsidRPr="00516DDA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8488521" w14:textId="574E10C2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1280C1F" w14:textId="01BFC014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865BF88" w14:textId="2602E297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27175B6" w14:textId="04F5047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0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5BD8E87" w14:textId="4FD1CA2D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411887D" w14:textId="7F1DAC8B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6.2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AE0D22" w14:textId="1AC03070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AB695" w14:textId="1FD8274C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E7B34D0" w14:textId="28E54762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7A602BB" w14:textId="3AB74743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C37A75" w14:textId="4BA84F7C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8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43D88AA" w14:textId="3FD2CAD1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7B0910A" w14:textId="40C40AE9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BB8F7B5" w14:textId="28EC0E7E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5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03DB1B" w14:textId="27753744" w:rsidR="00417247" w:rsidRPr="00516DDA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3545A199" w14:textId="77777777" w:rsidTr="00C33BF5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06700D14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B25D35" w14:textId="1FDFC12C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3CAE82C9" w14:textId="09FC8BDC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DDC2C45" w14:textId="68E5D198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29AFEF9" w14:textId="071312A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F34813B" w14:textId="57BB88DB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C4E880E" w14:textId="74EEB725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BC64FD6" w14:textId="1F004513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1F19AE8" w14:textId="3071525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8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CD0B223" w14:textId="5A0EFD9F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4ECC4B" w14:textId="4E54D00F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1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3004272" w14:textId="63DEB07D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C01EA28" w14:textId="3BCA9DCA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80B2BD" w14:textId="1BF17BD2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7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455A499" w14:textId="79A4F099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498544D" w14:textId="1EA8ABAB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2E6FC30" w14:textId="774B757F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6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4.0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265C50F" w14:textId="04028C10" w:rsidR="00417247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30802C8F" w14:textId="77777777" w:rsidTr="00C33BF5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75DD0BE3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7" w:type="dxa"/>
            <w:vAlign w:val="center"/>
          </w:tcPr>
          <w:p w14:paraId="49BA00A5" w14:textId="3EE789B9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3AC80962" w14:textId="42B24912" w:rsidR="00417247" w:rsidRPr="00516DDA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C1DF4AF" w14:textId="53A69C5E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440A2BB" w14:textId="4A78604C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EAFD2E0" w14:textId="507E16C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A39A747" w14:textId="1DC04A4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0D328B4" w14:textId="478777AE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FCD8064" w14:textId="6DCDF572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0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9C37809" w14:textId="0C249ACD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E0C6EA" w14:textId="1F8782EB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C3BCA16" w14:textId="4BDC873A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CC487FB" w14:textId="0A01D3C6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A187CA" w14:textId="6F78D06E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1E347E5" w14:textId="21A3D5F6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749EB3E" w14:textId="58C10A37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9D27533" w14:textId="53E1D47E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3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5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E710E5" w14:textId="020AD299" w:rsidR="00417247" w:rsidRPr="00516DDA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190F0A98" w14:textId="77777777" w:rsidTr="00C33BF5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618FC52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794AA29" w14:textId="539B47C9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3D50AE9A" w14:textId="31755E6A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B471D44" w14:textId="39C9AE6C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23A92F1" w14:textId="0213BE4E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C240E34" w14:textId="103C5BE9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E41B4E2" w14:textId="0872234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9C533B2" w14:textId="36083BD7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D5CF53A" w14:textId="114E082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0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2388970" w14:textId="73535C5F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FD5F95" w14:textId="74B36946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1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1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C48C56C" w14:textId="3CA36514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ECAA875" w14:textId="603AE41D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AD83BE" w14:textId="328601AF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7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EA3F7F2" w14:textId="23D2F637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36BFCB9" w14:textId="3E633141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0CAF7CA" w14:textId="54CFFEFF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4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6.6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590A4CD" w14:textId="3AE3DECC" w:rsidR="00417247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76C834F9" w14:textId="77777777" w:rsidTr="00C33BF5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403A3E18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7" w:type="dxa"/>
            <w:vAlign w:val="center"/>
          </w:tcPr>
          <w:p w14:paraId="401AAEED" w14:textId="58BF6FA6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18A405A8" w14:textId="5427D736" w:rsidR="00417247" w:rsidRPr="00516DDA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56CF7E3" w14:textId="09352AC6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06E78CA" w14:textId="21959221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91C8F22" w14:textId="769EB309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7ABFC91" w14:textId="28F98BB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C053232" w14:textId="317A45CF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E639B1A" w14:textId="799BB62D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E4226DB" w14:textId="600BA7AA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D9ADD9" w14:textId="1BDAA9B1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BEF3547" w14:textId="5FA264FC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2DB974B" w14:textId="4E4E0C2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48026B" w14:textId="46367F50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8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9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91AB78" w14:textId="7B8401D9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56C0A50" w14:textId="10812DAA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CD4723B" w14:textId="6E12EF06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F68FB">
              <w:rPr>
                <w:rFonts w:ascii="Arial" w:hAnsi="Arial" w:cs="Arial"/>
                <w:sz w:val="16"/>
                <w:szCs w:val="16"/>
              </w:rPr>
              <w:t>8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5.7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D2F3319" w14:textId="40CA006A" w:rsidR="00417247" w:rsidRPr="00516DDA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0B9A400F" w14:textId="77777777" w:rsidTr="00C33BF5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4FC547F7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E66BFCC" w14:textId="432B10BE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6D8D29F" w14:textId="77038DD3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714EB9C" w14:textId="57B6909F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89FB550" w14:textId="16645174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1FB7849" w14:textId="414765B8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742412A" w14:textId="574263BF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3CACE63" w14:textId="155D0911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65C759E" w14:textId="65A8DFC5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4191D71" w14:textId="3A2C080A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8B593C" w14:textId="0D87312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2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6EB1CD3" w14:textId="16F02B54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4BDB62D" w14:textId="2334B897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02A8FF" w14:textId="0494E06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A1A37E0" w14:textId="6ABD04C1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ADE3BF4" w14:textId="078711A6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AAEE698" w14:textId="03CCE10C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F68FB">
              <w:rPr>
                <w:rFonts w:ascii="Arial" w:hAnsi="Arial" w:cs="Arial"/>
                <w:sz w:val="16"/>
                <w:szCs w:val="16"/>
              </w:rPr>
              <w:t>1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6.5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2D11EDF" w14:textId="3A981A8F" w:rsidR="00417247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17247" w:rsidRPr="00516DDA" w14:paraId="4C4672A6" w14:textId="77777777" w:rsidTr="00C33BF5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79A52E10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7" w:type="dxa"/>
            <w:vAlign w:val="center"/>
          </w:tcPr>
          <w:p w14:paraId="04522058" w14:textId="731FE5EE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4181E693" w14:textId="5AB1A139" w:rsidR="00417247" w:rsidRPr="00516DDA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0E51485" w14:textId="11D7016D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F512421" w14:textId="28D88B4A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6E402D1" w14:textId="6B160AA6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44CFD71" w14:textId="262E3F62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8A3B902" w14:textId="6238EFA1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BFD5D37" w14:textId="1A9D797C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EDD881" w14:textId="463D34F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979852" w14:textId="26892246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8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2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EBB31E5" w14:textId="1D0498E0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75E931" w14:textId="6380449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7FF62F" w14:textId="6B700379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6.9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9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4144CCF" w14:textId="3C59C4C6" w:rsidR="00417247" w:rsidRPr="00516DDA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9D34BB0" w14:textId="59C6DB24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A0B520A" w14:textId="4CDE1541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F68FB">
              <w:rPr>
                <w:rFonts w:ascii="Arial" w:hAnsi="Arial" w:cs="Arial"/>
                <w:sz w:val="16"/>
                <w:szCs w:val="16"/>
              </w:rPr>
              <w:t>11.6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2.8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F571ED3" w14:textId="5ADEAFE0" w:rsidR="00417247" w:rsidRPr="00516DDA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17247" w:rsidRPr="00516DDA" w14:paraId="0369CC87" w14:textId="77777777" w:rsidTr="00C33BF5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A9DDD88" w14:textId="7777777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5488C09" w14:textId="29C4C137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7B31291B" w14:textId="18135E06" w:rsidR="00417247" w:rsidRDefault="00417247" w:rsidP="00417247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802EA1F" w14:textId="005E6807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2DC5DBD" w14:textId="7F8B94CD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B04D129" w14:textId="47A37518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2D8DFE4" w14:textId="55A4967E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5123168" w14:textId="6D99D7E0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5FE14C3" w14:textId="264A599F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F6F363D" w14:textId="3525863A" w:rsidR="00417247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807AE2" w14:textId="249F0AC3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7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8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3F6F6D5" w14:textId="728D9353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4683533" w14:textId="11C27B17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CDCDFA" w14:textId="144EFF21" w:rsidR="00417247" w:rsidRPr="00516DDA" w:rsidRDefault="00417247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6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E63D1C0" w14:textId="24979904" w:rsidR="00417247" w:rsidRDefault="00AF68FB" w:rsidP="00417247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6729C1A" w14:textId="57908525" w:rsidR="00417247" w:rsidRPr="00516DDA" w:rsidRDefault="00417247" w:rsidP="00417247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5DB53C1" w14:textId="05F61237" w:rsidR="00417247" w:rsidRPr="00516DDA" w:rsidRDefault="00417247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AF68FB">
              <w:rPr>
                <w:rFonts w:ascii="Arial" w:hAnsi="Arial" w:cs="Arial"/>
                <w:sz w:val="16"/>
                <w:szCs w:val="16"/>
              </w:rPr>
              <w:t>8.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F68FB">
              <w:rPr>
                <w:rFonts w:ascii="Arial" w:hAnsi="Arial" w:cs="Arial"/>
                <w:sz w:val="16"/>
                <w:szCs w:val="16"/>
              </w:rPr>
              <w:t>5.8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2909CD" w14:textId="2B17ADDF" w:rsidR="00417247" w:rsidRDefault="00AF68FB" w:rsidP="00417247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</w:tbl>
    <w:p w14:paraId="1832C639" w14:textId="77777777" w:rsidR="002A329C" w:rsidRDefault="002A329C">
      <w:pPr>
        <w:spacing w:after="200" w:line="276" w:lineRule="auto"/>
        <w:contextualSpacing w:val="0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FAB7CC3" w14:textId="70195DDC" w:rsidR="008E74A7" w:rsidRPr="008E74A7" w:rsidRDefault="008E74A7" w:rsidP="002A329C">
      <w:pPr>
        <w:pStyle w:val="Fliesstext"/>
        <w:spacing w:before="240" w:after="120" w:line="240" w:lineRule="auto"/>
        <w:contextualSpacing w:val="0"/>
        <w:rPr>
          <w:rFonts w:eastAsia="Times New Roman" w:cs="Times New Roman"/>
          <w:b/>
          <w:bCs/>
        </w:rPr>
      </w:pPr>
      <w:r w:rsidRPr="008E74A7">
        <w:rPr>
          <w:b/>
          <w:bCs/>
          <w:sz w:val="20"/>
          <w:szCs w:val="20"/>
        </w:rPr>
        <w:lastRenderedPageBreak/>
        <w:t>(B) Typical errors and intraclass correlation coefficients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569"/>
        <w:gridCol w:w="397"/>
        <w:gridCol w:w="567"/>
        <w:gridCol w:w="907"/>
        <w:gridCol w:w="567"/>
        <w:gridCol w:w="567"/>
        <w:gridCol w:w="907"/>
        <w:gridCol w:w="567"/>
        <w:gridCol w:w="567"/>
        <w:gridCol w:w="907"/>
        <w:gridCol w:w="567"/>
        <w:gridCol w:w="567"/>
        <w:gridCol w:w="907"/>
        <w:gridCol w:w="680"/>
        <w:gridCol w:w="567"/>
        <w:gridCol w:w="1021"/>
        <w:gridCol w:w="680"/>
        <w:gridCol w:w="567"/>
        <w:gridCol w:w="1021"/>
        <w:gridCol w:w="680"/>
      </w:tblGrid>
      <w:tr w:rsidR="0088186B" w:rsidRPr="00CE1260" w14:paraId="135AC8FB" w14:textId="7F1E15B2" w:rsidTr="002A1286">
        <w:trPr>
          <w:trHeight w:hRule="exact" w:val="340"/>
        </w:trPr>
        <w:tc>
          <w:tcPr>
            <w:tcW w:w="741" w:type="dxa"/>
            <w:tcBorders>
              <w:left w:val="nil"/>
            </w:tcBorders>
            <w:vAlign w:val="center"/>
          </w:tcPr>
          <w:p w14:paraId="4203D682" w14:textId="77777777" w:rsidR="0088186B" w:rsidRPr="00716D66" w:rsidRDefault="0088186B" w:rsidP="00716D6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9" w:type="dxa"/>
          </w:tcPr>
          <w:p w14:paraId="2F778D01" w14:textId="77777777" w:rsidR="0088186B" w:rsidRPr="00CE1260" w:rsidRDefault="0088186B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2849097A" w14:textId="331E60E2" w:rsidR="0088186B" w:rsidRPr="00CE1260" w:rsidRDefault="0088186B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55C22037" w14:textId="68519F58" w:rsidR="0088186B" w:rsidRPr="00CE1260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ypical error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[90%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C13A6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80" w:type="dxa"/>
            <w:gridSpan w:val="9"/>
            <w:tcBorders>
              <w:right w:val="nil"/>
            </w:tcBorders>
            <w:vAlign w:val="center"/>
          </w:tcPr>
          <w:p w14:paraId="403348C6" w14:textId="1F3E928B" w:rsidR="0088186B" w:rsidRPr="00CE1260" w:rsidRDefault="0088186B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class correlation coefficient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C13A6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88186B" w:rsidRPr="00CE1260" w14:paraId="46E0CBF3" w14:textId="0A7B9831" w:rsidTr="002A1286">
        <w:trPr>
          <w:trHeight w:hRule="exact" w:val="510"/>
        </w:trPr>
        <w:tc>
          <w:tcPr>
            <w:tcW w:w="741" w:type="dxa"/>
            <w:tcBorders>
              <w:left w:val="nil"/>
            </w:tcBorders>
            <w:vAlign w:val="center"/>
          </w:tcPr>
          <w:p w14:paraId="1CDD0759" w14:textId="77777777" w:rsidR="0088186B" w:rsidRPr="00CE1260" w:rsidRDefault="0088186B" w:rsidP="009F03FE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9" w:type="dxa"/>
            <w:vAlign w:val="center"/>
          </w:tcPr>
          <w:p w14:paraId="138E6210" w14:textId="43209F2D" w:rsidR="0088186B" w:rsidRPr="006F0261" w:rsidRDefault="006F0261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261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vAlign w:val="center"/>
          </w:tcPr>
          <w:p w14:paraId="666FA3B7" w14:textId="443DD80F" w:rsidR="0088186B" w:rsidRPr="009A7345" w:rsidRDefault="006F0261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1F239EF9" w14:textId="707685D8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349668F6" w14:textId="3D84DA70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0945692E" w14:textId="14B7066E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680" w:type="dxa"/>
            <w:gridSpan w:val="3"/>
            <w:vAlign w:val="center"/>
          </w:tcPr>
          <w:p w14:paraId="6F76C65B" w14:textId="62BC3604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80" w:type="dxa"/>
            <w:gridSpan w:val="3"/>
            <w:vAlign w:val="center"/>
          </w:tcPr>
          <w:p w14:paraId="367B337A" w14:textId="33F301ED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C18B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dxa"/>
            <w:gridSpan w:val="3"/>
            <w:tcBorders>
              <w:right w:val="nil"/>
            </w:tcBorders>
            <w:vAlign w:val="center"/>
          </w:tcPr>
          <w:p w14:paraId="428A557C" w14:textId="60A0C5B9" w:rsidR="0088186B" w:rsidRPr="00CE1260" w:rsidRDefault="0088186B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866EC2" w:rsidRPr="00CE1260" w14:paraId="50260841" w14:textId="4FFE4D0A" w:rsidTr="002A1286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38FCF2A2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9" w:type="dxa"/>
            <w:vAlign w:val="center"/>
          </w:tcPr>
          <w:p w14:paraId="45FE7D94" w14:textId="38E05BCA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AF50405" w14:textId="10C34A4F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7666EA5" w14:textId="5F6037B6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AF5B9F" w14:textId="066C3333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55ADEFF" w14:textId="7388BB74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A299669" w14:textId="292CCCFD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7BEF57" w14:textId="42F8AC97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8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599DB76" w14:textId="44B1C721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A850546" w14:textId="46B69425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282C3E" w14:textId="63FB2AB0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2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9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C3609E2" w14:textId="5465A28F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5980546" w14:textId="2DD8E7B1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37E8DD" w14:textId="742D7E3B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31E2ED9" w14:textId="7DA5FB27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D76852D" w14:textId="726DCDFD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C4C44A" w14:textId="2B6C98A8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C3AE24A" w14:textId="56468FF2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75B94DF" w14:textId="11BD3E9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E23B11A" w14:textId="75B3A76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9DE4E0D" w14:textId="1A512DC1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69C20028" w14:textId="77777777" w:rsidTr="002A1286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1AFBDF00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4BA6B02E" w14:textId="122E20F6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54C1C2DB" w14:textId="2F067ADD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5D25D9" w14:textId="0946307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81CAF4" w14:textId="3939896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653B34E" w14:textId="5F8C4DBF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41287D0" w14:textId="36C0C3F4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F0ED30" w14:textId="7EAD9022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9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6C80DE0" w14:textId="73310D89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3C91022" w14:textId="655E31AC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7CC650" w14:textId="7C63BFB8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5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3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D0BC5C" w14:textId="5A1A2097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6D6F255" w14:textId="753D38A1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1B89B5" w14:textId="2562CD81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E7ED4FF" w14:textId="63A105B8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BE1839" w14:textId="79846369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1B41786" w14:textId="21ED29A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4F76133" w14:textId="6C0D1B17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1589C32" w14:textId="2416DFA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F6D0C9E" w14:textId="421EC2C9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589FD2A" w14:textId="37550301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6047625F" w14:textId="10652543" w:rsidTr="002A1286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5E1787B1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9" w:type="dxa"/>
            <w:vAlign w:val="center"/>
          </w:tcPr>
          <w:p w14:paraId="4454183B" w14:textId="0EB34946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47BD8896" w14:textId="26A432AC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4E6DA6B" w14:textId="64BDF58F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5603D9" w14:textId="452FBF1B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9DE98E3" w14:textId="248F74ED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B9C1C60" w14:textId="1C2A2A67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EF95588" w14:textId="1B4240AC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8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1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532742" w14:textId="3BE124B9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715FB8C" w14:textId="69A4725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1600B44" w14:textId="44162832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3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8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C9D0EA3" w14:textId="37611620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277C888" w14:textId="48B275B1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CA7CE9" w14:textId="50FDF248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6545898" w14:textId="33655C1B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6217233" w14:textId="66E6A0C3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32B9BB9" w14:textId="13622BB3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4DD46DC" w14:textId="4DD53BF0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D766FF" w14:textId="1C8ED75F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7BFB452" w14:textId="69DC715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3533B55" w14:textId="5361188D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729DA7D0" w14:textId="77777777" w:rsidTr="002A1286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FFEE2DA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0051B478" w14:textId="0F0EB5FC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598508F4" w14:textId="0438C7C8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B55CAB" w14:textId="66824EDB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BB10727" w14:textId="62688F27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16C46BF" w14:textId="2E856816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1E2F697" w14:textId="18A98531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B1AB33B" w14:textId="6ADBAD0D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1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5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A5AB6FF" w14:textId="474AB309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52B494C" w14:textId="64C37228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8A7E1B1" w14:textId="54344C14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7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2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8A3185" w14:textId="229A983A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F9A9C93" w14:textId="0159F53A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75848C" w14:textId="0AEC6AAE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C6AE433" w14:textId="528B3FBD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BC13D3C" w14:textId="38B24F2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F57164A" w14:textId="4883BD89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AFEF984" w14:textId="08694653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2B6EE41" w14:textId="2EE918DA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EDF2161" w14:textId="052E11F7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1108A7E" w14:textId="4EF7B53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72452621" w14:textId="7B17E3FF" w:rsidTr="002A1286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2D95CABA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9" w:type="dxa"/>
            <w:vAlign w:val="center"/>
          </w:tcPr>
          <w:p w14:paraId="4D429C82" w14:textId="426836D3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668F10D8" w14:textId="1154E839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B0095DD" w14:textId="30181495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8207F8" w14:textId="6D4B5A78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7786FEA" w14:textId="4EF6F27A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6A2E0B" w14:textId="3A675F20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E75064B" w14:textId="6355E94B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A7F467A" w14:textId="17C33458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FBF733C" w14:textId="38FF60B8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B4B87D" w14:textId="4205045B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165846" w14:textId="1FCEB14E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F447A3" w14:textId="73215116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2D6CD6" w14:textId="632C7D0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2EA2AB9" w14:textId="43191DE3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809D9B9" w14:textId="2B935DBE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C369E00" w14:textId="23646DF5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CD514D4" w14:textId="49BB935A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FB916B3" w14:textId="3F6B25A8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AEED9FB" w14:textId="6F40FEAE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E92AFB6" w14:textId="0FF09ABD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111D87AF" w14:textId="77777777" w:rsidTr="002A1286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69AC4824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115872D5" w14:textId="330C11EC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093A227C" w14:textId="015D9EC3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6499F01" w14:textId="26DA569F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65A66F" w14:textId="584A1553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3AEA539" w14:textId="72C10E08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E055EAF" w14:textId="2AB91C8D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0E5DC0" w14:textId="5AD35BA4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52F8A75" w14:textId="36BBBFCD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BDF8012" w14:textId="382E33CF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411D03" w14:textId="2BDDC889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02DA33" w14:textId="5774B4B5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979B5C2" w14:textId="6030C0D6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3ECE81" w14:textId="4A77F8C2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D8534CE" w14:textId="359C5A58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A47AC1D" w14:textId="4F7FFBF1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A28FF5" w14:textId="15449ACB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9795F0D" w14:textId="3C10BC30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04066A3" w14:textId="0C907C4B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1AE7126" w14:textId="73CE347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C37BB69" w14:textId="1C6CF345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39B85522" w14:textId="3C6BBF8B" w:rsidTr="002A1286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61D4C2BD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9" w:type="dxa"/>
            <w:vAlign w:val="center"/>
          </w:tcPr>
          <w:p w14:paraId="7CB99CC9" w14:textId="71185955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3A3FA527" w14:textId="7FA06053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E702D4A" w14:textId="2139D7F9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8652B6" w14:textId="28287BD4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C20005B" w14:textId="73442F55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2BAA729" w14:textId="1A892378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AB8C5C" w14:textId="6A59A15B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93495AA" w14:textId="5BB9FF47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15E787F" w14:textId="5F86522E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415C87" w14:textId="5667D557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879052" w14:textId="33456683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B5CD21A" w14:textId="4962C342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E0A9B59" w14:textId="3ED128DA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BF74783" w14:textId="4A42A361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95DB3BE" w14:textId="7BF1360C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0E1006F" w14:textId="62961C33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6DC94C6" w14:textId="691044C4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0659E36" w14:textId="1DFD100E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136E0F9" w14:textId="420D858E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CA01CF4" w14:textId="1ABD50C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7B46C543" w14:textId="77777777" w:rsidTr="002A1286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7F5518F9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7EABFEC4" w14:textId="4E280079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7599E37" w14:textId="469C46EA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41764F2" w14:textId="431F2680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885DE7" w14:textId="538E3557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A870D0F" w14:textId="19D8B569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A0CBD62" w14:textId="1A2268B2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5CA4223" w14:textId="2134810A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B581FBE" w14:textId="09831E8A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EC68C80" w14:textId="3F0BA194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208C11F" w14:textId="294ACDAA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3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E5AC0F" w14:textId="087A7281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06A793" w14:textId="6CE99BEE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C576A00" w14:textId="69DCDCC6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08A534D" w14:textId="7982B007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5AA6785" w14:textId="6FB360F8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5523C27" w14:textId="6EF05FEF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EDA5326" w14:textId="302B1069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8B4AE5F" w14:textId="105DB584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6925CFD" w14:textId="1B2EF66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8060DA8" w14:textId="6BD15475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47ED6167" w14:textId="75836DDE" w:rsidTr="002A1286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6FA6CDCB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9" w:type="dxa"/>
            <w:vAlign w:val="center"/>
          </w:tcPr>
          <w:p w14:paraId="37F3D60B" w14:textId="6FA6FFB1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6D31D9C8" w14:textId="745960A3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5E579E8" w14:textId="1D14DB70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827394" w14:textId="1FA69200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A98B461" w14:textId="29B4356B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F4CCF3E" w14:textId="35172DAF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B76DD7" w14:textId="4C86E395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7FDB5BC" w14:textId="06373C26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B31C4F7" w14:textId="3C426FB3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5DFF22" w14:textId="342B9A00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11BF86" w14:textId="5C877A34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D77C37" w14:textId="590FFB4F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5F56CD" w14:textId="12502708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381B55E" w14:textId="25A7FD0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7D6E57" w14:textId="4F9BF89D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4ABD3FC" w14:textId="6DF45396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968BCF9" w14:textId="7F21539F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7983687" w14:textId="760946EA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520417F" w14:textId="244E5DAF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E1AC473" w14:textId="58A20F1A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66EC2" w:rsidRPr="00CE1260" w14:paraId="374B2701" w14:textId="77777777" w:rsidTr="002A1286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22AC31F" w14:textId="77777777" w:rsidR="00866EC2" w:rsidRPr="00CE1260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7D8C602D" w14:textId="74AC0C0E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0D5293B0" w14:textId="23DD410E" w:rsidR="00866EC2" w:rsidRDefault="00866EC2" w:rsidP="00866EC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3F88BCC" w14:textId="4433107C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17E82D" w14:textId="4EDEB2AE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D32E2BB" w14:textId="01720D29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4311EB6" w14:textId="5540752E" w:rsidR="00866EC2" w:rsidRPr="00CE1260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B7412D7" w14:textId="4407BD18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F03C36F" w14:textId="100B3122" w:rsidR="00866EC2" w:rsidRPr="00CE1260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E6D4095" w14:textId="5BC40410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536402" w14:textId="17785A7D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A3045F8" w14:textId="546817B2" w:rsidR="00866EC2" w:rsidRDefault="00866EC2" w:rsidP="00866EC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8F8F923" w14:textId="5528FDA9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7A84D9" w14:textId="1F97276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1472951" w14:textId="38A37C9E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08A98C" w14:textId="2D9D75E1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15D1E47" w14:textId="35DCE7E5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C5F5489" w14:textId="3C9205E7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03AD98B" w14:textId="5CF28787" w:rsidR="00866EC2" w:rsidRDefault="00866EC2" w:rsidP="00866EC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CB8982A" w14:textId="1EAFA28F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0B267F6" w14:textId="5C2A495C" w:rsidR="00866EC2" w:rsidRDefault="00866EC2" w:rsidP="00866EC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</w:tbl>
    <w:p w14:paraId="0D1D87A7" w14:textId="77777777" w:rsidR="00C13A6E" w:rsidRPr="002A329C" w:rsidRDefault="00C13A6E" w:rsidP="00C13A6E">
      <w:pPr>
        <w:spacing w:before="120" w:after="60" w:line="288" w:lineRule="auto"/>
        <w:contextualSpacing w:val="0"/>
        <w:jc w:val="left"/>
        <w:rPr>
          <w:color w:val="000000" w:themeColor="text1"/>
          <w:sz w:val="18"/>
          <w:szCs w:val="18"/>
        </w:rPr>
      </w:pPr>
      <w:proofErr w:type="spellStart"/>
      <w:r w:rsidRPr="002A329C">
        <w:rPr>
          <w:color w:val="000000" w:themeColor="text1"/>
          <w:sz w:val="18"/>
          <w:szCs w:val="18"/>
          <w:vertAlign w:val="superscript"/>
        </w:rPr>
        <w:t>a</w:t>
      </w:r>
      <w:r w:rsidRPr="002A329C">
        <w:rPr>
          <w:color w:val="000000" w:themeColor="text1"/>
          <w:sz w:val="18"/>
          <w:szCs w:val="18"/>
        </w:rPr>
        <w:t>SD</w:t>
      </w:r>
      <w:proofErr w:type="spellEnd"/>
      <w:r w:rsidRPr="002A329C">
        <w:rPr>
          <w:color w:val="000000" w:themeColor="text1"/>
          <w:sz w:val="18"/>
          <w:szCs w:val="18"/>
        </w:rPr>
        <w:t xml:space="preserve"> expressed as a coefficient of variation (percentage).</w:t>
      </w:r>
    </w:p>
    <w:p w14:paraId="40E9C811" w14:textId="77777777" w:rsidR="00C13A6E" w:rsidRPr="002A329C" w:rsidRDefault="00C13A6E" w:rsidP="00C13A6E">
      <w:pPr>
        <w:spacing w:after="60" w:line="288" w:lineRule="auto"/>
        <w:contextualSpacing w:val="0"/>
        <w:jc w:val="left"/>
        <w:rPr>
          <w:color w:val="000000" w:themeColor="text1"/>
          <w:sz w:val="18"/>
          <w:szCs w:val="18"/>
        </w:rPr>
      </w:pPr>
      <w:proofErr w:type="spellStart"/>
      <w:r w:rsidRPr="002A329C">
        <w:rPr>
          <w:color w:val="000000" w:themeColor="text1"/>
          <w:sz w:val="18"/>
          <w:szCs w:val="18"/>
          <w:vertAlign w:val="superscript"/>
        </w:rPr>
        <w:t>b</w:t>
      </w:r>
      <w:r w:rsidRPr="002A329C">
        <w:rPr>
          <w:color w:val="000000" w:themeColor="text1"/>
          <w:sz w:val="18"/>
          <w:szCs w:val="18"/>
        </w:rPr>
        <w:t>Expressed</w:t>
      </w:r>
      <w:proofErr w:type="spellEnd"/>
      <w:r w:rsidRPr="002A329C">
        <w:rPr>
          <w:color w:val="000000" w:themeColor="text1"/>
          <w:sz w:val="18"/>
          <w:szCs w:val="18"/>
        </w:rPr>
        <w:t xml:space="preserve"> as a percentage.</w:t>
      </w:r>
    </w:p>
    <w:p w14:paraId="63AD0911" w14:textId="3360ADD5" w:rsidR="00C13A6E" w:rsidRPr="000C18B3" w:rsidRDefault="00C13A6E" w:rsidP="00C13A6E">
      <w:pPr>
        <w:spacing w:after="60" w:line="288" w:lineRule="auto"/>
        <w:contextualSpacing w:val="0"/>
        <w:jc w:val="left"/>
        <w:rPr>
          <w:color w:val="000000" w:themeColor="text1"/>
          <w:sz w:val="18"/>
          <w:szCs w:val="18"/>
        </w:rPr>
      </w:pPr>
      <w:proofErr w:type="spellStart"/>
      <w:r w:rsidRPr="000C18B3">
        <w:rPr>
          <w:color w:val="000000" w:themeColor="text1"/>
          <w:sz w:val="18"/>
          <w:szCs w:val="18"/>
          <w:vertAlign w:val="superscript"/>
        </w:rPr>
        <w:t>c</w:t>
      </w:r>
      <w:r w:rsidRPr="000C18B3">
        <w:rPr>
          <w:color w:val="000000" w:themeColor="text1"/>
          <w:sz w:val="18"/>
          <w:szCs w:val="18"/>
        </w:rPr>
        <w:t>Qualitative</w:t>
      </w:r>
      <w:proofErr w:type="spellEnd"/>
      <w:r w:rsidRPr="000C18B3">
        <w:rPr>
          <w:color w:val="000000" w:themeColor="text1"/>
          <w:sz w:val="18"/>
          <w:szCs w:val="18"/>
        </w:rPr>
        <w:t xml:space="preserve"> effect magnitude assessment based on standardized values (≤0.2, trivial; &gt;0.2–0.6, small; &gt;0.6–1.2, moderate; &gt;1.2–2.0, large; &gt;2.0–4.0, very large; and &gt;4.0, extremely large).</w:t>
      </w:r>
    </w:p>
    <w:p w14:paraId="0041C9AA" w14:textId="6BB6CB31" w:rsidR="00C13A6E" w:rsidRPr="000C18B3" w:rsidRDefault="00C13A6E" w:rsidP="00C13A6E">
      <w:pPr>
        <w:spacing w:after="60" w:line="288" w:lineRule="auto"/>
        <w:contextualSpacing w:val="0"/>
        <w:jc w:val="left"/>
        <w:rPr>
          <w:color w:val="000000" w:themeColor="text1"/>
          <w:sz w:val="18"/>
          <w:szCs w:val="18"/>
        </w:rPr>
      </w:pPr>
      <w:proofErr w:type="spellStart"/>
      <w:r w:rsidRPr="000C18B3">
        <w:rPr>
          <w:color w:val="000000" w:themeColor="text1"/>
          <w:sz w:val="18"/>
          <w:szCs w:val="18"/>
          <w:vertAlign w:val="superscript"/>
        </w:rPr>
        <w:t>d</w:t>
      </w:r>
      <w:r w:rsidRPr="000C18B3">
        <w:rPr>
          <w:color w:val="000000" w:themeColor="text1"/>
          <w:sz w:val="18"/>
          <w:szCs w:val="18"/>
        </w:rPr>
        <w:t>Qualitative</w:t>
      </w:r>
      <w:proofErr w:type="spellEnd"/>
      <w:r w:rsidRPr="000C18B3">
        <w:rPr>
          <w:color w:val="000000" w:themeColor="text1"/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06939C18" w14:textId="207A99B4" w:rsidR="00F56106" w:rsidRPr="000C18B3" w:rsidRDefault="00C13A6E" w:rsidP="00C13A6E">
      <w:pPr>
        <w:spacing w:after="60" w:line="288" w:lineRule="auto"/>
        <w:contextualSpacing w:val="0"/>
        <w:jc w:val="left"/>
        <w:rPr>
          <w:color w:val="000000" w:themeColor="text1"/>
          <w:sz w:val="18"/>
          <w:szCs w:val="18"/>
        </w:rPr>
      </w:pPr>
      <w:proofErr w:type="spellStart"/>
      <w:r w:rsidRPr="000C18B3">
        <w:rPr>
          <w:color w:val="000000" w:themeColor="text1"/>
          <w:sz w:val="18"/>
          <w:szCs w:val="18"/>
          <w:vertAlign w:val="superscript"/>
        </w:rPr>
        <w:t>e</w:t>
      </w:r>
      <w:r w:rsidRPr="000C18B3">
        <w:rPr>
          <w:color w:val="000000" w:themeColor="text1"/>
          <w:sz w:val="18"/>
          <w:szCs w:val="18"/>
        </w:rPr>
        <w:t>Qualitative</w:t>
      </w:r>
      <w:proofErr w:type="spellEnd"/>
      <w:r w:rsidRPr="000C18B3">
        <w:rPr>
          <w:color w:val="000000" w:themeColor="text1"/>
          <w:sz w:val="18"/>
          <w:szCs w:val="18"/>
        </w:rPr>
        <w:t xml:space="preserve"> effect magnitude assessment (≤0.2, very low; &gt;0.2–0.5, low; &gt;0.5–0.75, moderate; &gt;0.75–0.90, high; &gt;0.90–0.99, very high; and &gt;0.99, extremely high).</w:t>
      </w:r>
    </w:p>
    <w:sectPr w:rsidR="00F56106" w:rsidRPr="000C18B3" w:rsidSect="004C4F5A">
      <w:footerReference w:type="default" r:id="rId8"/>
      <w:pgSz w:w="16838" w:h="11906" w:orient="landscape"/>
      <w:pgMar w:top="1418" w:right="1418" w:bottom="1418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F27A4" w14:textId="77777777" w:rsidR="006D162D" w:rsidRDefault="006D162D" w:rsidP="0097383F">
      <w:pPr>
        <w:spacing w:after="0" w:line="240" w:lineRule="auto"/>
      </w:pPr>
      <w:r>
        <w:separator/>
      </w:r>
    </w:p>
  </w:endnote>
  <w:endnote w:type="continuationSeparator" w:id="0">
    <w:p w14:paraId="3DEE5F1B" w14:textId="77777777" w:rsidR="006D162D" w:rsidRDefault="006D162D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2D4E" w14:textId="0B6937D6" w:rsidR="00087969" w:rsidRPr="00087969" w:rsidRDefault="00087969" w:rsidP="00087969">
    <w:pPr>
      <w:pStyle w:val="Fuzeile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CA416" w14:textId="77777777" w:rsidR="006D162D" w:rsidRDefault="006D162D" w:rsidP="0097383F">
      <w:pPr>
        <w:spacing w:after="0" w:line="240" w:lineRule="auto"/>
      </w:pPr>
      <w:r>
        <w:separator/>
      </w:r>
    </w:p>
  </w:footnote>
  <w:footnote w:type="continuationSeparator" w:id="0">
    <w:p w14:paraId="38575BCF" w14:textId="77777777" w:rsidR="006D162D" w:rsidRDefault="006D162D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5"/>
  </w:num>
  <w:num w:numId="2" w16cid:durableId="389042847">
    <w:abstractNumId w:val="10"/>
  </w:num>
  <w:num w:numId="3" w16cid:durableId="1329939448">
    <w:abstractNumId w:val="16"/>
  </w:num>
  <w:num w:numId="4" w16cid:durableId="1323853585">
    <w:abstractNumId w:val="18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7"/>
  </w:num>
  <w:num w:numId="9" w16cid:durableId="478545821">
    <w:abstractNumId w:val="1"/>
  </w:num>
  <w:num w:numId="10" w16cid:durableId="318313902">
    <w:abstractNumId w:val="13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19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31001"/>
    <w:rsid w:val="000562D1"/>
    <w:rsid w:val="00087969"/>
    <w:rsid w:val="00095DCA"/>
    <w:rsid w:val="000B5355"/>
    <w:rsid w:val="000C18B3"/>
    <w:rsid w:val="000F06B1"/>
    <w:rsid w:val="000F3E53"/>
    <w:rsid w:val="000F6970"/>
    <w:rsid w:val="00113428"/>
    <w:rsid w:val="00146EB3"/>
    <w:rsid w:val="001502B0"/>
    <w:rsid w:val="001D6208"/>
    <w:rsid w:val="00227B8B"/>
    <w:rsid w:val="002639A5"/>
    <w:rsid w:val="0027278C"/>
    <w:rsid w:val="002A1286"/>
    <w:rsid w:val="002A329C"/>
    <w:rsid w:val="002B639D"/>
    <w:rsid w:val="002C4DCD"/>
    <w:rsid w:val="002C76FA"/>
    <w:rsid w:val="002D691D"/>
    <w:rsid w:val="003066AE"/>
    <w:rsid w:val="00354844"/>
    <w:rsid w:val="00355476"/>
    <w:rsid w:val="00382404"/>
    <w:rsid w:val="003C7EEB"/>
    <w:rsid w:val="003E2C73"/>
    <w:rsid w:val="003E7E28"/>
    <w:rsid w:val="00417247"/>
    <w:rsid w:val="00454F88"/>
    <w:rsid w:val="00462595"/>
    <w:rsid w:val="004A3240"/>
    <w:rsid w:val="004B6877"/>
    <w:rsid w:val="004C4F5A"/>
    <w:rsid w:val="004D07E7"/>
    <w:rsid w:val="004D1D86"/>
    <w:rsid w:val="004D4766"/>
    <w:rsid w:val="00512BE5"/>
    <w:rsid w:val="00516DDA"/>
    <w:rsid w:val="005224BE"/>
    <w:rsid w:val="00523ABD"/>
    <w:rsid w:val="00561FC1"/>
    <w:rsid w:val="0057206E"/>
    <w:rsid w:val="0057734D"/>
    <w:rsid w:val="005C62E4"/>
    <w:rsid w:val="005D7804"/>
    <w:rsid w:val="005E08AF"/>
    <w:rsid w:val="006146BF"/>
    <w:rsid w:val="00642C8D"/>
    <w:rsid w:val="00681C73"/>
    <w:rsid w:val="00682910"/>
    <w:rsid w:val="00695B5F"/>
    <w:rsid w:val="006A3AC6"/>
    <w:rsid w:val="006C6EB2"/>
    <w:rsid w:val="006D162D"/>
    <w:rsid w:val="006E5D3E"/>
    <w:rsid w:val="006F0261"/>
    <w:rsid w:val="0073397C"/>
    <w:rsid w:val="00743E79"/>
    <w:rsid w:val="00764AEB"/>
    <w:rsid w:val="007A58F8"/>
    <w:rsid w:val="007B4CB8"/>
    <w:rsid w:val="007B513D"/>
    <w:rsid w:val="007C56EC"/>
    <w:rsid w:val="007C5D9A"/>
    <w:rsid w:val="007D4AA1"/>
    <w:rsid w:val="00801260"/>
    <w:rsid w:val="00842BCA"/>
    <w:rsid w:val="00866EC2"/>
    <w:rsid w:val="0088186B"/>
    <w:rsid w:val="00890BB8"/>
    <w:rsid w:val="008B7A50"/>
    <w:rsid w:val="008B7C41"/>
    <w:rsid w:val="008E74A7"/>
    <w:rsid w:val="009066A2"/>
    <w:rsid w:val="00930CE1"/>
    <w:rsid w:val="009330FE"/>
    <w:rsid w:val="009655B4"/>
    <w:rsid w:val="009708A2"/>
    <w:rsid w:val="0097383F"/>
    <w:rsid w:val="00985F1A"/>
    <w:rsid w:val="009E76BC"/>
    <w:rsid w:val="009F03FE"/>
    <w:rsid w:val="00A153BB"/>
    <w:rsid w:val="00A33901"/>
    <w:rsid w:val="00A61A5D"/>
    <w:rsid w:val="00A83BDF"/>
    <w:rsid w:val="00A96C5F"/>
    <w:rsid w:val="00AF68FB"/>
    <w:rsid w:val="00B156AF"/>
    <w:rsid w:val="00B214AE"/>
    <w:rsid w:val="00B32DD3"/>
    <w:rsid w:val="00B4127E"/>
    <w:rsid w:val="00B803AB"/>
    <w:rsid w:val="00B978E7"/>
    <w:rsid w:val="00BF2463"/>
    <w:rsid w:val="00C13A6E"/>
    <w:rsid w:val="00C33BF5"/>
    <w:rsid w:val="00C85437"/>
    <w:rsid w:val="00D10372"/>
    <w:rsid w:val="00D40726"/>
    <w:rsid w:val="00D57DF0"/>
    <w:rsid w:val="00E13280"/>
    <w:rsid w:val="00E20CA6"/>
    <w:rsid w:val="00E73772"/>
    <w:rsid w:val="00F347A6"/>
    <w:rsid w:val="00F36DDC"/>
    <w:rsid w:val="00F419CF"/>
    <w:rsid w:val="00F56106"/>
    <w:rsid w:val="00F723CD"/>
    <w:rsid w:val="00F8331B"/>
    <w:rsid w:val="00F92FC9"/>
    <w:rsid w:val="00F9723D"/>
    <w:rsid w:val="00FA09B9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6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6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6970"/>
    <w:rPr>
      <w:rFonts w:ascii="Times New Roman" w:eastAsiaTheme="minorEastAsia" w:hAnsi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6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6970"/>
    <w:rPr>
      <w:rFonts w:ascii="Times New Roman" w:eastAsiaTheme="minorEastAsia" w:hAnsi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43</cp:revision>
  <dcterms:created xsi:type="dcterms:W3CDTF">2026-04-04T09:23:00Z</dcterms:created>
  <dcterms:modified xsi:type="dcterms:W3CDTF">2026-06-11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